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56888" w14:textId="24AEE1CB" w:rsidR="00B87DA7" w:rsidRPr="00CE2D8F" w:rsidRDefault="00CE2D8F" w:rsidP="00CE2D8F">
      <w:pPr>
        <w:spacing w:line="240" w:lineRule="auto"/>
        <w:ind w:firstLineChars="0" w:firstLine="0"/>
        <w:jc w:val="both"/>
        <w:rPr>
          <w:rFonts w:asciiTheme="majorHAnsi" w:hAnsiTheme="majorHAnsi"/>
          <w:b/>
          <w:bCs/>
          <w:color w:val="auto"/>
          <w:sz w:val="24"/>
          <w:szCs w:val="24"/>
          <w:u w:val="single"/>
        </w:rPr>
      </w:pPr>
      <w:r w:rsidRPr="00CE2D8F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Interview guide for </w:t>
      </w:r>
      <w:r w:rsidR="00DF32F0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c</w:t>
      </w:r>
      <w:r w:rsidRPr="00CE2D8F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age </w:t>
      </w:r>
      <w:r w:rsidR="00DF32F0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egg p</w:t>
      </w:r>
      <w:r w:rsidRPr="00CE2D8F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roducers</w:t>
      </w:r>
    </w:p>
    <w:p w14:paraId="53FEB1BE" w14:textId="77777777" w:rsidR="001162EC" w:rsidRPr="00CC223D" w:rsidRDefault="001162EC" w:rsidP="001162EC">
      <w:pPr>
        <w:pStyle w:val="ListParagraph"/>
        <w:widowControl/>
        <w:spacing w:line="240" w:lineRule="auto"/>
        <w:ind w:left="420" w:firstLineChars="0" w:firstLine="0"/>
        <w:contextualSpacing/>
        <w:jc w:val="both"/>
        <w:rPr>
          <w:rFonts w:ascii="宋体" w:eastAsia="宋体" w:hAnsi="宋体" w:cs="宋体"/>
          <w:lang w:eastAsia="zh-CN"/>
        </w:rPr>
      </w:pPr>
    </w:p>
    <w:p w14:paraId="33D6B8D1" w14:textId="3EE99352" w:rsidR="0092257B" w:rsidRPr="00CE2D8F" w:rsidRDefault="0092257B" w:rsidP="00B440FD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bookmarkStart w:id="0" w:name="_Hlk66716446"/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ich province is your farm in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51A1E4E2" w14:textId="1493D715" w:rsidR="0092257B" w:rsidRPr="00CE2D8F" w:rsidRDefault="0092257B" w:rsidP="0092257B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the farm size (number of birds)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54566191" w14:textId="66557707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your job position on the far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05FCFD91" w14:textId="77C42CEB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production system do you use? </w:t>
      </w:r>
    </w:p>
    <w:p w14:paraId="2745179B" w14:textId="0044AA1D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led you to choose this production syste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bookmarkEnd w:id="0"/>
    <w:p w14:paraId="163F76EE" w14:textId="703542FF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are the benefits of using this production system?</w:t>
      </w:r>
    </w:p>
    <w:p w14:paraId="50DE469F" w14:textId="46581664" w:rsidR="00383841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are the disadvantages of using this production syste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3C5FC794" w14:textId="24FAD7F2" w:rsidR="00275BAF" w:rsidRPr="00CE2D8F" w:rsidRDefault="00275BAF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275BAF">
        <w:rPr>
          <w:rFonts w:asciiTheme="majorHAnsi" w:eastAsiaTheme="minorEastAsia" w:hAnsiTheme="majorHAnsi" w:hint="eastAsia"/>
          <w:color w:val="auto"/>
          <w:sz w:val="24"/>
          <w:szCs w:val="24"/>
          <w:lang w:eastAsia="zh-CN"/>
        </w:rPr>
        <w:t>How</w:t>
      </w:r>
      <w:r w:rsidRPr="00275BA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do you feel about using this system?</w:t>
      </w:r>
    </w:p>
    <w:p w14:paraId="641653C8" w14:textId="62CBBACD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Have you heard of cage-free system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084D4183" w14:textId="3CCA32EC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cage-free systems are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63B170D2" w14:textId="6418EB6E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of cage</w:t>
      </w:r>
      <w:r w:rsidR="00CE2D8F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-free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systems compared to cage system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0D149D40" w14:textId="7CC7367A" w:rsidR="00383841" w:rsidRPr="00CE2D8F" w:rsidRDefault="00383841" w:rsidP="00383841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are the reasons for some producers to choose cage-free system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786ED84B" w14:textId="0181F0A4" w:rsidR="00383841" w:rsidRPr="00682C9A" w:rsidRDefault="00383841" w:rsidP="00B440FD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If you were to</w:t>
      </w:r>
      <w:r w:rsidR="00B440FD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use 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cage-free systems, what would you consider before you </w:t>
      </w:r>
      <w:r w:rsidR="00B440FD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start</w:t>
      </w:r>
      <w:r w:rsidR="00B440FD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？</w:t>
      </w:r>
    </w:p>
    <w:p w14:paraId="58161C47" w14:textId="219B800C" w:rsidR="00383841" w:rsidRPr="00CE2D8F" w:rsidRDefault="00383841" w:rsidP="00B440FD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Do you need support to change to cage-free systems?</w:t>
      </w:r>
      <w:r w:rsidR="00B440FD"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233372F9" w14:textId="584811E4" w:rsidR="00B440FD" w:rsidRPr="00CE2D8F" w:rsidRDefault="00383841" w:rsidP="00B440FD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kind of help do you need to change to cage-free systems?</w:t>
      </w:r>
      <w:r w:rsidR="00B440FD"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74811436" w14:textId="3DE65DE1" w:rsidR="0026650F" w:rsidRPr="00CE2D8F" w:rsidRDefault="00B440FD" w:rsidP="0026650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hAnsiTheme="majorHAnsi"/>
          <w:b/>
          <w:color w:val="auto"/>
          <w:sz w:val="24"/>
          <w:szCs w:val="24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What can encourage </w:t>
      </w:r>
      <w:r w:rsidR="00CE2D8F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more 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cage producers to try cage-free system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2852DA3D" w14:textId="4772FE88" w:rsidR="00B440FD" w:rsidRPr="00275BAF" w:rsidRDefault="0026650F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hAnsiTheme="majorHAnsi"/>
          <w:b/>
          <w:color w:val="auto"/>
          <w:sz w:val="24"/>
          <w:szCs w:val="24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How likely </w:t>
      </w:r>
      <w:r w:rsidR="00DF32F0">
        <w:rPr>
          <w:rFonts w:asciiTheme="majorHAnsi" w:hAnsiTheme="majorHAnsi"/>
          <w:color w:val="auto"/>
          <w:sz w:val="24"/>
          <w:szCs w:val="24"/>
          <w:lang w:eastAsia="zh-CN"/>
        </w:rPr>
        <w:t>will you</w:t>
      </w: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 try cage-free systems in </w:t>
      </w:r>
      <w:r w:rsidR="00DF32F0">
        <w:rPr>
          <w:rFonts w:asciiTheme="majorHAnsi" w:hAnsiTheme="majorHAnsi"/>
          <w:color w:val="auto"/>
          <w:sz w:val="24"/>
          <w:szCs w:val="24"/>
          <w:lang w:eastAsia="zh-CN"/>
        </w:rPr>
        <w:t xml:space="preserve">the </w:t>
      </w: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next five years?</w:t>
      </w:r>
    </w:p>
    <w:p w14:paraId="778C72EB" w14:textId="239104F0" w:rsidR="00275BAF" w:rsidRPr="00CE2D8F" w:rsidRDefault="00275BAF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hAnsiTheme="majorHAnsi"/>
          <w:b/>
          <w:color w:val="auto"/>
          <w:sz w:val="24"/>
          <w:szCs w:val="24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of hens?</w:t>
      </w:r>
    </w:p>
    <w:p w14:paraId="50C4EC57" w14:textId="77777777" w:rsidR="004A137E" w:rsidRDefault="0026650F" w:rsidP="004A137E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animal welfare is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4E3FCC14" w14:textId="5855059B" w:rsidR="004A137E" w:rsidRPr="004A137E" w:rsidRDefault="00B440FD" w:rsidP="004A137E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4A137E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impact do cage</w:t>
      </w:r>
      <w:r w:rsidR="004A137E" w:rsidRPr="004A137E">
        <w:rPr>
          <w:rFonts w:asciiTheme="majorHAnsi" w:eastAsiaTheme="minorEastAsia" w:hAnsiTheme="majorHAnsi" w:hint="eastAsia"/>
          <w:color w:val="auto"/>
          <w:sz w:val="24"/>
          <w:szCs w:val="24"/>
          <w:lang w:eastAsia="zh-CN"/>
        </w:rPr>
        <w:t>s</w:t>
      </w:r>
      <w:r w:rsidR="004A137E" w:rsidRPr="004A137E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have on animal welfare?</w:t>
      </w:r>
    </w:p>
    <w:p w14:paraId="7222CBB1" w14:textId="1B627048" w:rsidR="00CE2D8F" w:rsidRPr="00CE2D8F" w:rsidRDefault="004A137E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impact do</w:t>
      </w:r>
      <w:r w:rsidR="00B440FD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cage-free systems have on animal welfare?</w:t>
      </w:r>
      <w:r w:rsidR="00B440FD"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21E81250" w14:textId="7348E317" w:rsidR="00767E73" w:rsidRDefault="00B440FD" w:rsidP="00CE2D8F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contextualSpacing/>
        <w:jc w:val="both"/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How important do you think animal welfare is</w:t>
      </w:r>
      <w:r w:rsidR="00084788"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in farming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? </w:t>
      </w:r>
    </w:p>
    <w:p w14:paraId="0509725D" w14:textId="77777777" w:rsidR="00CE2D8F" w:rsidRPr="00CE2D8F" w:rsidRDefault="00CE2D8F" w:rsidP="00CE2D8F">
      <w:pPr>
        <w:widowControl/>
        <w:spacing w:line="240" w:lineRule="auto"/>
        <w:ind w:firstLineChars="0" w:firstLine="0"/>
        <w:contextualSpacing/>
        <w:jc w:val="both"/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</w:pPr>
    </w:p>
    <w:p w14:paraId="7153010A" w14:textId="0D51AAC0" w:rsidR="00806BB2" w:rsidRDefault="00CE2D8F" w:rsidP="00B87DA7">
      <w:pPr>
        <w:spacing w:line="240" w:lineRule="auto"/>
        <w:ind w:firstLineChars="0" w:firstLine="0"/>
        <w:jc w:val="both"/>
        <w:rPr>
          <w:rFonts w:asciiTheme="majorHAnsi" w:hAnsiTheme="majorHAnsi"/>
          <w:b/>
          <w:bCs/>
          <w:color w:val="auto"/>
          <w:sz w:val="24"/>
          <w:szCs w:val="24"/>
          <w:u w:val="single"/>
        </w:rPr>
      </w:pPr>
      <w:r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Interview Guide </w:t>
      </w:r>
      <w:r w:rsidR="00B87DA7" w:rsidRPr="009E6B21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For cage-free </w:t>
      </w:r>
      <w:r w:rsidR="00DF32F0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 xml:space="preserve">egg </w:t>
      </w:r>
      <w:r w:rsidR="00B87DA7" w:rsidRPr="009E6B21">
        <w:rPr>
          <w:rFonts w:asciiTheme="majorHAnsi" w:hAnsiTheme="majorHAnsi"/>
          <w:b/>
          <w:bCs/>
          <w:color w:val="auto"/>
          <w:sz w:val="24"/>
          <w:szCs w:val="24"/>
          <w:u w:val="single"/>
        </w:rPr>
        <w:t>producers</w:t>
      </w:r>
    </w:p>
    <w:p w14:paraId="6416E848" w14:textId="2FB3CC98" w:rsidR="00CC223D" w:rsidRPr="00CC223D" w:rsidRDefault="00CC223D" w:rsidP="00806BB2">
      <w:pPr>
        <w:pStyle w:val="ListParagraph"/>
        <w:widowControl/>
        <w:spacing w:line="240" w:lineRule="auto"/>
        <w:ind w:left="420" w:firstLineChars="0" w:firstLine="0"/>
        <w:contextualSpacing/>
        <w:jc w:val="both"/>
        <w:rPr>
          <w:rFonts w:ascii="宋体" w:eastAsia="宋体" w:hAnsi="宋体" w:cs="宋体"/>
          <w:lang w:eastAsia="zh-CN"/>
        </w:rPr>
      </w:pPr>
    </w:p>
    <w:p w14:paraId="36FE6F5A" w14:textId="77777777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ich province is your farm in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5A029381" w14:textId="77777777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the farm size (number of birds)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2FE1A477" w14:textId="77777777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>What is your job position on the far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7E6F3295" w14:textId="2CC82149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production system do you use? </w:t>
      </w:r>
    </w:p>
    <w:p w14:paraId="14B1A771" w14:textId="15751F03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Did you use this production system since you set up this farm?</w:t>
      </w:r>
    </w:p>
    <w:p w14:paraId="0AF477AB" w14:textId="252CF6DB" w:rsidR="00CE2D8F" w:rsidRPr="00CE2D8F" w:rsidRDefault="00CE2D8F" w:rsidP="00CE2D8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eastAsia="宋体" w:hAnsiTheme="majorHAnsi" w:cs="宋体"/>
          <w:lang w:eastAsia="zh-CN"/>
        </w:rPr>
      </w:pP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led you to choose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/change to</w:t>
      </w:r>
      <w:r w:rsidRPr="00CE2D8F"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this production system?</w:t>
      </w:r>
      <w:r w:rsidRPr="00CE2D8F">
        <w:rPr>
          <w:rFonts w:asciiTheme="majorHAnsi" w:eastAsia="宋体" w:hAnsiTheme="majorHAnsi" w:cs="宋体"/>
          <w:lang w:eastAsia="zh-CN"/>
        </w:rPr>
        <w:t xml:space="preserve"> </w:t>
      </w:r>
    </w:p>
    <w:p w14:paraId="0084BE05" w14:textId="7A67684B" w:rsidR="00B41CFF" w:rsidRPr="00B615FD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are the benefits of using this production system? </w:t>
      </w:r>
    </w:p>
    <w:p w14:paraId="2BAC96D6" w14:textId="4239F6DB" w:rsidR="00863BE7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are the </w:t>
      </w: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disadvantages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of using this production system?</w:t>
      </w:r>
    </w:p>
    <w:p w14:paraId="44BFF5C4" w14:textId="1344419D" w:rsidR="00275BAF" w:rsidRPr="00B615FD" w:rsidRDefault="00275BAF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275BAF">
        <w:rPr>
          <w:rFonts w:asciiTheme="majorHAnsi" w:hAnsiTheme="majorHAnsi" w:hint="eastAsia"/>
          <w:color w:val="auto"/>
          <w:sz w:val="24"/>
          <w:szCs w:val="24"/>
          <w:lang w:eastAsia="zh-CN"/>
        </w:rPr>
        <w:t>How</w:t>
      </w:r>
      <w:r w:rsidRPr="00275BAF">
        <w:rPr>
          <w:rFonts w:asciiTheme="majorHAnsi" w:hAnsiTheme="majorHAnsi"/>
          <w:color w:val="auto"/>
          <w:sz w:val="24"/>
          <w:szCs w:val="24"/>
          <w:lang w:eastAsia="zh-CN"/>
        </w:rPr>
        <w:t xml:space="preserve"> do you feel about using this system?</w:t>
      </w:r>
    </w:p>
    <w:p w14:paraId="67D7DD6F" w14:textId="22E15157" w:rsidR="00295AA6" w:rsidRPr="00B615FD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W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hat were </w:t>
      </w:r>
      <w:r w:rsidR="00C06075">
        <w:rPr>
          <w:rFonts w:asciiTheme="majorHAnsi" w:hAnsiTheme="majorHAnsi"/>
          <w:color w:val="auto"/>
          <w:sz w:val="24"/>
          <w:szCs w:val="24"/>
          <w:lang w:eastAsia="zh-CN"/>
        </w:rPr>
        <w:t>your biggest difficulties when running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your farm?</w:t>
      </w:r>
    </w:p>
    <w:p w14:paraId="1E837BB2" w14:textId="6168FC36" w:rsidR="0026650F" w:rsidRPr="00B615FD" w:rsidRDefault="00863BE7" w:rsidP="0026650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H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ow did you overcome those challenges? </w:t>
      </w:r>
    </w:p>
    <w:p w14:paraId="2A0758B0" w14:textId="41540D3C" w:rsidR="0026650F" w:rsidRPr="00B615FD" w:rsidRDefault="00863BE7" w:rsidP="0026650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Do you think you need support in your farm operation?</w:t>
      </w:r>
    </w:p>
    <w:p w14:paraId="5B876477" w14:textId="508C9B93" w:rsidR="0026650F" w:rsidRPr="00B615FD" w:rsidRDefault="00863BE7" w:rsidP="0026650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kind of support? </w:t>
      </w:r>
    </w:p>
    <w:p w14:paraId="6B35EFA9" w14:textId="6EE110FD" w:rsidR="0026650F" w:rsidRPr="00B615FD" w:rsidRDefault="00863BE7" w:rsidP="0026650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Who can provide such support? </w:t>
      </w:r>
    </w:p>
    <w:p w14:paraId="22F5DC37" w14:textId="79AD8E72" w:rsidR="006230C4" w:rsidRPr="00B615FD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Have you heard of cage-free systems?</w:t>
      </w:r>
      <w:r w:rsidR="00CE2D8F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</w:p>
    <w:p w14:paraId="30BA6562" w14:textId="70A0E34E" w:rsidR="00B41CFF" w:rsidRPr="00B615FD" w:rsidRDefault="00863BE7" w:rsidP="00B41CF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lastRenderedPageBreak/>
        <w:t>What do you think cage-free systems are?</w:t>
      </w:r>
    </w:p>
    <w:p w14:paraId="3D366314" w14:textId="25C8679B" w:rsidR="00CC223D" w:rsidRPr="00B615FD" w:rsidRDefault="00863BE7" w:rsidP="00521A94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H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ave you observed any cage farms </w:t>
      </w:r>
      <w:r w:rsidR="00DF32F0">
        <w:rPr>
          <w:rFonts w:asciiTheme="majorHAnsi" w:hAnsiTheme="majorHAnsi"/>
          <w:color w:val="auto"/>
          <w:sz w:val="24"/>
          <w:szCs w:val="24"/>
          <w:lang w:eastAsia="zh-CN"/>
        </w:rPr>
        <w:t xml:space="preserve">that 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want to try cage-free systems?</w:t>
      </w:r>
    </w:p>
    <w:p w14:paraId="34FB0DF2" w14:textId="5873156F" w:rsidR="00E13CAE" w:rsidRPr="00B615FD" w:rsidRDefault="00863BE7" w:rsidP="00E13CAE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W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hat are your suggestions for those producers who want to try cage-free systems? </w:t>
      </w:r>
    </w:p>
    <w:p w14:paraId="20E664ED" w14:textId="4EF00970" w:rsidR="006A7E3E" w:rsidRDefault="006A7E3E" w:rsidP="0026650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would help those producers to change to cage-fre</w:t>
      </w:r>
      <w:r>
        <w:rPr>
          <w:rFonts w:asciiTheme="majorHAnsi" w:eastAsiaTheme="minorEastAsia" w:hAnsiTheme="majorHAnsi" w:hint="eastAsia"/>
          <w:color w:val="auto"/>
          <w:sz w:val="24"/>
          <w:szCs w:val="24"/>
          <w:lang w:eastAsia="zh-CN"/>
        </w:rPr>
        <w:t>e</w:t>
      </w: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 xml:space="preserve"> systems?</w:t>
      </w:r>
    </w:p>
    <w:p w14:paraId="09F59A49" w14:textId="16C86564" w:rsidR="0026650F" w:rsidRPr="00B615FD" w:rsidRDefault="0026650F" w:rsidP="0026650F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What can encourage </w:t>
      </w: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>more</w:t>
      </w: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producers to try cage-free systems?</w:t>
      </w:r>
      <w:r w:rsidRPr="00B615FD">
        <w:rPr>
          <w:rFonts w:asciiTheme="majorHAnsi" w:hAnsiTheme="majorHAnsi" w:hint="eastAsia"/>
          <w:color w:val="auto"/>
          <w:sz w:val="24"/>
          <w:szCs w:val="24"/>
          <w:lang w:eastAsia="zh-CN"/>
        </w:rPr>
        <w:t xml:space="preserve"> </w:t>
      </w:r>
    </w:p>
    <w:p w14:paraId="206DCF9F" w14:textId="71BCC752" w:rsidR="00863BE7" w:rsidRDefault="00C06075" w:rsidP="00863BE7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hAnsiTheme="majorHAnsi"/>
          <w:color w:val="auto"/>
          <w:sz w:val="24"/>
          <w:szCs w:val="24"/>
          <w:lang w:eastAsia="zh-CN"/>
        </w:rPr>
        <w:t>Will you still run</w:t>
      </w:r>
      <w:r w:rsidR="00863BE7">
        <w:rPr>
          <w:rFonts w:asciiTheme="majorHAnsi" w:hAnsiTheme="majorHAnsi"/>
          <w:color w:val="auto"/>
          <w:sz w:val="24"/>
          <w:szCs w:val="24"/>
          <w:lang w:eastAsia="zh-CN"/>
        </w:rPr>
        <w:t xml:space="preserve"> your farm</w:t>
      </w:r>
      <w:r w:rsidR="00863BE7" w:rsidRPr="009E6B21">
        <w:rPr>
          <w:rFonts w:asciiTheme="majorHAnsi" w:hAnsiTheme="majorHAnsi"/>
          <w:color w:val="auto"/>
          <w:sz w:val="24"/>
          <w:szCs w:val="24"/>
          <w:lang w:eastAsia="zh-CN"/>
        </w:rPr>
        <w:t xml:space="preserve"> in </w:t>
      </w:r>
      <w:r w:rsidR="00DF32F0">
        <w:rPr>
          <w:rFonts w:asciiTheme="majorHAnsi" w:hAnsiTheme="majorHAnsi"/>
          <w:color w:val="auto"/>
          <w:sz w:val="24"/>
          <w:szCs w:val="24"/>
          <w:lang w:eastAsia="zh-CN"/>
        </w:rPr>
        <w:t xml:space="preserve">the </w:t>
      </w:r>
      <w:r w:rsidR="00863BE7" w:rsidRPr="009E6B21">
        <w:rPr>
          <w:rFonts w:asciiTheme="majorHAnsi" w:hAnsiTheme="majorHAnsi"/>
          <w:color w:val="auto"/>
          <w:sz w:val="24"/>
          <w:szCs w:val="24"/>
          <w:lang w:eastAsia="zh-CN"/>
        </w:rPr>
        <w:t>next five years?</w:t>
      </w:r>
      <w:r w:rsidR="00863BE7">
        <w:rPr>
          <w:rFonts w:asciiTheme="majorHAnsi" w:hAnsiTheme="majorHAnsi"/>
          <w:color w:val="auto"/>
          <w:sz w:val="24"/>
          <w:szCs w:val="24"/>
          <w:lang w:eastAsia="zh-CN"/>
        </w:rPr>
        <w:t xml:space="preserve"> How likely are you going to expand it? How likely are you going to try other cage-free systems?</w:t>
      </w:r>
    </w:p>
    <w:p w14:paraId="321EC08C" w14:textId="6840B604" w:rsidR="00275BAF" w:rsidRPr="00B615FD" w:rsidRDefault="00275BAF" w:rsidP="00863BE7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eastAsiaTheme="minorEastAsia" w:hAnsiTheme="majorHAnsi"/>
          <w:color w:val="auto"/>
          <w:sz w:val="24"/>
          <w:szCs w:val="24"/>
          <w:lang w:eastAsia="zh-CN"/>
        </w:rPr>
        <w:t>What do you think of hens?</w:t>
      </w:r>
    </w:p>
    <w:p w14:paraId="6B29B653" w14:textId="26A7AF5D" w:rsidR="00B53851" w:rsidRPr="00B615FD" w:rsidRDefault="00863BE7" w:rsidP="00B53851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What do you think animal welfare is?</w:t>
      </w:r>
      <w:r w:rsidR="00B615FD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</w:p>
    <w:p w14:paraId="697C1183" w14:textId="77777777" w:rsidR="006A7E3E" w:rsidRDefault="00863BE7" w:rsidP="0032500C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What impact do cage</w:t>
      </w:r>
      <w:r w:rsidR="006A7E3E">
        <w:rPr>
          <w:rFonts w:asciiTheme="majorHAnsi" w:hAnsiTheme="majorHAnsi"/>
          <w:color w:val="auto"/>
          <w:sz w:val="24"/>
          <w:szCs w:val="24"/>
          <w:lang w:eastAsia="zh-CN"/>
        </w:rPr>
        <w:t>s have on animal welfare?</w:t>
      </w:r>
    </w:p>
    <w:p w14:paraId="69BD8B7D" w14:textId="62DEC214" w:rsidR="0032500C" w:rsidRPr="00B615FD" w:rsidRDefault="006A7E3E" w:rsidP="0032500C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>
        <w:rPr>
          <w:rFonts w:asciiTheme="majorHAnsi" w:hAnsiTheme="majorHAnsi"/>
          <w:color w:val="auto"/>
          <w:sz w:val="24"/>
          <w:szCs w:val="24"/>
          <w:lang w:eastAsia="zh-CN"/>
        </w:rPr>
        <w:t>What impact do</w:t>
      </w:r>
      <w:r w:rsidR="00863BE7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cage-free systems have on animal welfare?</w:t>
      </w:r>
      <w:r w:rsidR="00B615FD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</w:t>
      </w:r>
    </w:p>
    <w:p w14:paraId="6C005B58" w14:textId="46185CC2" w:rsidR="00535F48" w:rsidRPr="00B615FD" w:rsidRDefault="00863BE7" w:rsidP="00B615FD">
      <w:pPr>
        <w:pStyle w:val="ListParagraph"/>
        <w:widowControl/>
        <w:numPr>
          <w:ilvl w:val="0"/>
          <w:numId w:val="7"/>
        </w:numPr>
        <w:spacing w:line="240" w:lineRule="auto"/>
        <w:ind w:firstLineChars="0"/>
        <w:contextualSpacing/>
        <w:jc w:val="both"/>
        <w:rPr>
          <w:rFonts w:asciiTheme="majorHAnsi" w:hAnsiTheme="majorHAnsi"/>
          <w:color w:val="auto"/>
          <w:sz w:val="24"/>
          <w:szCs w:val="24"/>
          <w:lang w:eastAsia="zh-CN"/>
        </w:rPr>
      </w:pPr>
      <w:r w:rsidRPr="00B615FD">
        <w:rPr>
          <w:rFonts w:asciiTheme="majorHAnsi" w:hAnsiTheme="majorHAnsi"/>
          <w:color w:val="auto"/>
          <w:sz w:val="24"/>
          <w:szCs w:val="24"/>
          <w:lang w:eastAsia="zh-CN"/>
        </w:rPr>
        <w:t>H</w:t>
      </w:r>
      <w:r w:rsidR="00B53851" w:rsidRPr="00B615FD">
        <w:rPr>
          <w:rFonts w:asciiTheme="majorHAnsi" w:hAnsiTheme="majorHAnsi"/>
          <w:color w:val="auto"/>
          <w:sz w:val="24"/>
          <w:szCs w:val="24"/>
          <w:lang w:eastAsia="zh-CN"/>
        </w:rPr>
        <w:t>ow important do you think animal welfare is</w:t>
      </w:r>
      <w:r w:rsidR="00084788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 in farming</w:t>
      </w:r>
      <w:r w:rsidR="00B53851" w:rsidRPr="00B615FD">
        <w:rPr>
          <w:rFonts w:asciiTheme="majorHAnsi" w:hAnsiTheme="majorHAnsi"/>
          <w:color w:val="auto"/>
          <w:sz w:val="24"/>
          <w:szCs w:val="24"/>
          <w:lang w:eastAsia="zh-CN"/>
        </w:rPr>
        <w:t xml:space="preserve">? </w:t>
      </w:r>
    </w:p>
    <w:sectPr w:rsidR="00535F48" w:rsidRPr="00B615F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E9587" w14:textId="77777777" w:rsidR="00290FF6" w:rsidRDefault="00290FF6" w:rsidP="00B87DA7">
      <w:pPr>
        <w:spacing w:line="240" w:lineRule="auto"/>
      </w:pPr>
      <w:r>
        <w:separator/>
      </w:r>
    </w:p>
  </w:endnote>
  <w:endnote w:type="continuationSeparator" w:id="0">
    <w:p w14:paraId="61803C4C" w14:textId="77777777" w:rsidR="00290FF6" w:rsidRDefault="00290FF6" w:rsidP="00B87D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FB378" w14:textId="77777777" w:rsidR="00920691" w:rsidRDefault="0092069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7248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B7FA3" w14:textId="7A0169A1" w:rsidR="00C06075" w:rsidRDefault="00C06075">
        <w:pPr>
          <w:pStyle w:val="Footer"/>
          <w:ind w:firstLine="36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5F95F7" w14:textId="77777777" w:rsidR="00920691" w:rsidRDefault="0092069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27C5C" w14:textId="77777777" w:rsidR="00920691" w:rsidRDefault="0092069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1897E" w14:textId="77777777" w:rsidR="00290FF6" w:rsidRDefault="00290FF6" w:rsidP="00B87DA7">
      <w:pPr>
        <w:spacing w:line="240" w:lineRule="auto"/>
      </w:pPr>
      <w:r>
        <w:separator/>
      </w:r>
    </w:p>
  </w:footnote>
  <w:footnote w:type="continuationSeparator" w:id="0">
    <w:p w14:paraId="4B32E0DF" w14:textId="77777777" w:rsidR="00290FF6" w:rsidRDefault="00290FF6" w:rsidP="00B87D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1EC94" w14:textId="77777777" w:rsidR="00920691" w:rsidRDefault="0092069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29B89" w14:textId="77777777" w:rsidR="00920691" w:rsidRDefault="0092069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B13AA" w14:textId="77777777" w:rsidR="00920691" w:rsidRDefault="00920691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202CF"/>
    <w:multiLevelType w:val="hybridMultilevel"/>
    <w:tmpl w:val="EC6C760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007528"/>
    <w:multiLevelType w:val="hybridMultilevel"/>
    <w:tmpl w:val="95567A58"/>
    <w:lvl w:ilvl="0" w:tplc="1CCC36D2">
      <w:start w:val="1"/>
      <w:numFmt w:val="decimal"/>
      <w:lvlText w:val="%1."/>
      <w:lvlJc w:val="left"/>
      <w:pPr>
        <w:ind w:left="561" w:hanging="420"/>
      </w:pPr>
      <w:rPr>
        <w:b w:val="0"/>
        <w:bCs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3B6C3C"/>
    <w:multiLevelType w:val="hybridMultilevel"/>
    <w:tmpl w:val="81089FB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4B0BCF"/>
    <w:multiLevelType w:val="hybridMultilevel"/>
    <w:tmpl w:val="8E4C6CE0"/>
    <w:lvl w:ilvl="0" w:tplc="329A861A">
      <w:start w:val="1"/>
      <w:numFmt w:val="decimal"/>
      <w:lvlText w:val="%1)"/>
      <w:lvlJc w:val="left"/>
      <w:pPr>
        <w:ind w:left="420" w:hanging="420"/>
      </w:pPr>
      <w:rPr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7955EC"/>
    <w:multiLevelType w:val="multilevel"/>
    <w:tmpl w:val="11622E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2396ED5"/>
    <w:multiLevelType w:val="hybridMultilevel"/>
    <w:tmpl w:val="513266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D45EFC"/>
    <w:multiLevelType w:val="multilevel"/>
    <w:tmpl w:val="FA52E40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num w:numId="1" w16cid:durableId="1779251167">
    <w:abstractNumId w:val="6"/>
  </w:num>
  <w:num w:numId="2" w16cid:durableId="218975686">
    <w:abstractNumId w:val="4"/>
  </w:num>
  <w:num w:numId="3" w16cid:durableId="1701928494">
    <w:abstractNumId w:val="1"/>
  </w:num>
  <w:num w:numId="4" w16cid:durableId="574163623">
    <w:abstractNumId w:val="5"/>
  </w:num>
  <w:num w:numId="5" w16cid:durableId="1692560539">
    <w:abstractNumId w:val="3"/>
  </w:num>
  <w:num w:numId="6" w16cid:durableId="878279315">
    <w:abstractNumId w:val="2"/>
  </w:num>
  <w:num w:numId="7" w16cid:durableId="993947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79D4"/>
    <w:rsid w:val="00084788"/>
    <w:rsid w:val="000D28F3"/>
    <w:rsid w:val="001162EC"/>
    <w:rsid w:val="00161A7B"/>
    <w:rsid w:val="00231257"/>
    <w:rsid w:val="002409BB"/>
    <w:rsid w:val="00261B98"/>
    <w:rsid w:val="0026650F"/>
    <w:rsid w:val="00275BAF"/>
    <w:rsid w:val="00290FF6"/>
    <w:rsid w:val="00295AA6"/>
    <w:rsid w:val="0032500C"/>
    <w:rsid w:val="00383841"/>
    <w:rsid w:val="00456C4E"/>
    <w:rsid w:val="00463935"/>
    <w:rsid w:val="004A137E"/>
    <w:rsid w:val="004A79D4"/>
    <w:rsid w:val="00521A94"/>
    <w:rsid w:val="00535F48"/>
    <w:rsid w:val="00545185"/>
    <w:rsid w:val="005D1F26"/>
    <w:rsid w:val="00604A5E"/>
    <w:rsid w:val="006230C4"/>
    <w:rsid w:val="006357D6"/>
    <w:rsid w:val="00641FDA"/>
    <w:rsid w:val="00682C9A"/>
    <w:rsid w:val="006A7E3E"/>
    <w:rsid w:val="006D6EBD"/>
    <w:rsid w:val="006F2BCB"/>
    <w:rsid w:val="00753A42"/>
    <w:rsid w:val="00767E73"/>
    <w:rsid w:val="00767E8E"/>
    <w:rsid w:val="00790C1A"/>
    <w:rsid w:val="007F1F3B"/>
    <w:rsid w:val="007F2386"/>
    <w:rsid w:val="008062C3"/>
    <w:rsid w:val="00806BB2"/>
    <w:rsid w:val="008413F5"/>
    <w:rsid w:val="00850B59"/>
    <w:rsid w:val="00863BE7"/>
    <w:rsid w:val="00884F44"/>
    <w:rsid w:val="008A38B2"/>
    <w:rsid w:val="008D11F6"/>
    <w:rsid w:val="008E0117"/>
    <w:rsid w:val="008E65AE"/>
    <w:rsid w:val="00920691"/>
    <w:rsid w:val="0092257B"/>
    <w:rsid w:val="0097410E"/>
    <w:rsid w:val="009B101B"/>
    <w:rsid w:val="00A10542"/>
    <w:rsid w:val="00A125ED"/>
    <w:rsid w:val="00A439B7"/>
    <w:rsid w:val="00B41CFF"/>
    <w:rsid w:val="00B440FD"/>
    <w:rsid w:val="00B53851"/>
    <w:rsid w:val="00B615FD"/>
    <w:rsid w:val="00B87DA7"/>
    <w:rsid w:val="00BF326E"/>
    <w:rsid w:val="00BF40B4"/>
    <w:rsid w:val="00C06075"/>
    <w:rsid w:val="00C74AFA"/>
    <w:rsid w:val="00CA5308"/>
    <w:rsid w:val="00CC223D"/>
    <w:rsid w:val="00CE2D8F"/>
    <w:rsid w:val="00D57367"/>
    <w:rsid w:val="00D723FC"/>
    <w:rsid w:val="00DB314A"/>
    <w:rsid w:val="00DB3B0C"/>
    <w:rsid w:val="00DD53F8"/>
    <w:rsid w:val="00DF32F0"/>
    <w:rsid w:val="00E13CAE"/>
    <w:rsid w:val="00E600A7"/>
    <w:rsid w:val="00EB5A40"/>
    <w:rsid w:val="00ED1A77"/>
    <w:rsid w:val="00F16CF6"/>
    <w:rsid w:val="00F77A4A"/>
    <w:rsid w:val="00FC47A1"/>
    <w:rsid w:val="00FF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08539"/>
  <w15:chartTrackingRefBased/>
  <w15:docId w15:val="{1AD5112F-93BC-4EA0-A538-BCB61C30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B87DA7"/>
    <w:pPr>
      <w:widowControl w:val="0"/>
      <w:spacing w:line="360" w:lineRule="auto"/>
      <w:ind w:firstLineChars="200" w:firstLine="400"/>
    </w:pPr>
    <w:rPr>
      <w:rFonts w:ascii="Palatino Linotype" w:eastAsia="Palatino Linotype" w:hAnsi="Palatino Linotype" w:cs="Times New Roman"/>
      <w:snapToGrid w:val="0"/>
      <w:color w:val="000000"/>
      <w:kern w:val="0"/>
      <w:sz w:val="20"/>
      <w:lang w:val="en-GB" w:eastAsia="de-DE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7E8E"/>
    <w:pPr>
      <w:keepNext/>
      <w:keepLines/>
      <w:numPr>
        <w:numId w:val="2"/>
      </w:numPr>
      <w:spacing w:before="340" w:after="330" w:line="240" w:lineRule="auto"/>
      <w:ind w:left="425" w:firstLineChars="0" w:firstLine="0"/>
      <w:outlineLvl w:val="0"/>
    </w:pPr>
    <w:rPr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E8E"/>
    <w:rPr>
      <w:rFonts w:ascii="Palatino Linotype" w:eastAsia="Palatino Linotype" w:hAnsi="Palatino Linotype" w:cs="Times New Roman"/>
      <w:b/>
      <w:bCs/>
      <w:snapToGrid w:val="0"/>
      <w:color w:val="000000"/>
      <w:kern w:val="44"/>
      <w:sz w:val="20"/>
      <w:szCs w:val="44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B87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DA7"/>
    <w:rPr>
      <w:rFonts w:ascii="Palatino Linotype" w:eastAsia="Palatino Linotype" w:hAnsi="Palatino Linotype" w:cs="Times New Roman"/>
      <w:snapToGrid w:val="0"/>
      <w:color w:val="000000"/>
      <w:kern w:val="0"/>
      <w:sz w:val="18"/>
      <w:szCs w:val="18"/>
      <w:lang w:val="en-GB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B87D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DA7"/>
    <w:rPr>
      <w:rFonts w:ascii="Palatino Linotype" w:eastAsia="Palatino Linotype" w:hAnsi="Palatino Linotype" w:cs="Times New Roman"/>
      <w:snapToGrid w:val="0"/>
      <w:color w:val="000000"/>
      <w:kern w:val="0"/>
      <w:sz w:val="18"/>
      <w:szCs w:val="18"/>
      <w:lang w:val="en-GB" w:eastAsia="de-DE" w:bidi="en-US"/>
    </w:rPr>
  </w:style>
  <w:style w:type="paragraph" w:styleId="ListParagraph">
    <w:name w:val="List Paragraph"/>
    <w:basedOn w:val="Normal"/>
    <w:uiPriority w:val="34"/>
    <w:qFormat/>
    <w:rsid w:val="00B87DA7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CB5CB-738F-4BFE-B840-59CED1E8C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2</Pages>
  <Words>467</Words>
  <Characters>2125</Characters>
  <Application>Microsoft Office Word</Application>
  <DocSecurity>0</DocSecurity>
  <Lines>5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 Qing Yang</dc:creator>
  <cp:keywords/>
  <dc:description/>
  <cp:lastModifiedBy>Lisa  Qing Yang</cp:lastModifiedBy>
  <cp:revision>29</cp:revision>
  <dcterms:created xsi:type="dcterms:W3CDTF">2021-03-08T02:06:00Z</dcterms:created>
  <dcterms:modified xsi:type="dcterms:W3CDTF">2023-12-26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b0117f238a18c6899c5165466be2dadad66fe8233cf05005ced6b8303a1d30</vt:lpwstr>
  </property>
</Properties>
</file>